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EF9FDD" w14:textId="477152F4" w:rsidR="00612324" w:rsidRDefault="00000000">
      <w:pPr>
        <w:rPr>
          <w:rFonts w:ascii="Times New Roman" w:eastAsiaTheme="majorEastAsia" w:hAnsi="Times New Roman" w:cs="Times New Roman"/>
          <w:sz w:val="20"/>
          <w:szCs w:val="20"/>
        </w:rPr>
      </w:pPr>
      <w:r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 xml:space="preserve">Supplementary Table </w:t>
      </w:r>
      <w:r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1. </w:t>
      </w:r>
      <w:r>
        <w:rPr>
          <w:rFonts w:ascii="Times New Roman" w:eastAsia="ScalaLancetPro" w:hAnsi="Times New Roman" w:cs="Times New Roman"/>
          <w:color w:val="000000"/>
          <w:szCs w:val="21"/>
          <w:lang w:bidi="ar"/>
        </w:rPr>
        <w:t xml:space="preserve">Efficacy </w:t>
      </w:r>
      <w:r>
        <w:rPr>
          <w:rFonts w:ascii="Times New Roman" w:eastAsia="宋体" w:hAnsi="Times New Roman" w:cs="Times New Roman"/>
          <w:color w:val="000000"/>
          <w:szCs w:val="21"/>
          <w:lang w:bidi="ar"/>
        </w:rPr>
        <w:t>e</w:t>
      </w:r>
      <w:r>
        <w:rPr>
          <w:rFonts w:ascii="Times New Roman" w:eastAsia="ScalaLancetPro" w:hAnsi="Times New Roman" w:cs="Times New Roman"/>
          <w:color w:val="000000"/>
          <w:szCs w:val="21"/>
          <w:lang w:bidi="ar"/>
        </w:rPr>
        <w:t>valuation</w:t>
      </w:r>
      <w:r>
        <w:rPr>
          <w:rFonts w:ascii="Times New Roman" w:eastAsia="宋体" w:hAnsi="Times New Roman" w:cs="Times New Roman"/>
          <w:color w:val="000000"/>
          <w:szCs w:val="21"/>
          <w:lang w:bidi="ar"/>
        </w:rPr>
        <w:t xml:space="preserve"> of different cycles in </w:t>
      </w:r>
      <w:r w:rsidR="004D01DF">
        <w:rPr>
          <w:rFonts w:ascii="Times New Roman" w:eastAsia="宋体" w:hAnsi="Times New Roman" w:cs="Times New Roman" w:hint="eastAsia"/>
          <w:color w:val="000000"/>
          <w:szCs w:val="21"/>
          <w:lang w:bidi="ar"/>
        </w:rPr>
        <w:t xml:space="preserve">the </w:t>
      </w:r>
      <w:r>
        <w:rPr>
          <w:rFonts w:ascii="Times New Roman" w:eastAsia="宋体" w:hAnsi="Times New Roman" w:cs="Times New Roman"/>
          <w:szCs w:val="21"/>
          <w:lang w:bidi="ar"/>
        </w:rPr>
        <w:t>e</w:t>
      </w:r>
      <w:r>
        <w:rPr>
          <w:rFonts w:ascii="Times New Roman" w:eastAsia="ScalaLancetPro" w:hAnsi="Times New Roman" w:cs="Times New Roman"/>
          <w:szCs w:val="21"/>
          <w:lang w:bidi="ar"/>
        </w:rPr>
        <w:t>fficacy-</w:t>
      </w:r>
      <w:r>
        <w:rPr>
          <w:rFonts w:ascii="Times New Roman" w:eastAsia="宋体" w:hAnsi="Times New Roman" w:cs="Times New Roman"/>
          <w:szCs w:val="21"/>
          <w:lang w:bidi="ar"/>
        </w:rPr>
        <w:t>e</w:t>
      </w:r>
      <w:r>
        <w:rPr>
          <w:rFonts w:ascii="Times New Roman" w:eastAsia="ScalaLancetPro" w:hAnsi="Times New Roman" w:cs="Times New Roman"/>
          <w:szCs w:val="21"/>
          <w:lang w:bidi="ar"/>
        </w:rPr>
        <w:t xml:space="preserve">valuable </w:t>
      </w:r>
      <w:r>
        <w:rPr>
          <w:rFonts w:ascii="Times New Roman" w:eastAsia="宋体" w:hAnsi="Times New Roman" w:cs="Times New Roman"/>
          <w:szCs w:val="21"/>
          <w:lang w:bidi="ar"/>
        </w:rPr>
        <w:t>p</w:t>
      </w:r>
      <w:r>
        <w:rPr>
          <w:rFonts w:ascii="Times New Roman" w:eastAsia="ScalaLancetPro" w:hAnsi="Times New Roman" w:cs="Times New Roman"/>
          <w:szCs w:val="21"/>
          <w:lang w:bidi="ar"/>
        </w:rPr>
        <w:t>opulation</w:t>
      </w:r>
      <w:r w:rsidR="0057368A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1766"/>
        <w:gridCol w:w="1861"/>
        <w:gridCol w:w="1861"/>
      </w:tblGrid>
      <w:tr w:rsidR="00612324" w14:paraId="6B769318" w14:textId="77777777">
        <w:trPr>
          <w:jc w:val="center"/>
        </w:trPr>
        <w:tc>
          <w:tcPr>
            <w:tcW w:w="16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D4CA69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Efficacy (N=23)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65F1EA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sym w:font="Symbol" w:char="F0A3"/>
            </w: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6 cycles (N=14)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E7AB2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&gt;6 cycles (N=9)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B5CC97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-value</w:t>
            </w:r>
          </w:p>
        </w:tc>
      </w:tr>
      <w:tr w:rsidR="00612324" w14:paraId="033E046F" w14:textId="77777777">
        <w:trPr>
          <w:jc w:val="center"/>
        </w:trPr>
        <w:tc>
          <w:tcPr>
            <w:tcW w:w="169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F6028B" w14:textId="77777777" w:rsidR="00612324" w:rsidRDefault="00000000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ORR</w:t>
            </w:r>
          </w:p>
        </w:tc>
        <w:tc>
          <w:tcPr>
            <w:tcW w:w="10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C6E07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8(57.1)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A5F317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8(88.9)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6B663E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.176</w:t>
            </w:r>
          </w:p>
        </w:tc>
      </w:tr>
      <w:tr w:rsidR="00612324" w14:paraId="32FC11EE" w14:textId="77777777">
        <w:trPr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7D3CDABB" w14:textId="77777777" w:rsidR="00612324" w:rsidRDefault="00000000">
            <w:pPr>
              <w:spacing w:line="360" w:lineRule="auto"/>
              <w:ind w:firstLineChars="100" w:firstLine="200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95% CI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22A031EC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28.9 to 82.3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76A7EA32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51.8 to 99.7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22D07A99" w14:textId="77777777" w:rsidR="00612324" w:rsidRDefault="00612324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</w:p>
        </w:tc>
      </w:tr>
      <w:tr w:rsidR="00612324" w14:paraId="1EE0AB5A" w14:textId="77777777">
        <w:trPr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</w:tcPr>
          <w:p w14:paraId="0B48A2D8" w14:textId="77777777" w:rsidR="00612324" w:rsidRDefault="00000000">
            <w:pPr>
              <w:spacing w:line="360" w:lineRule="auto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C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</w:tcPr>
          <w:p w14:paraId="7C9BE19A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5(35.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032AC670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6(66.7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1B0B62F9" w14:textId="77777777" w:rsidR="00612324" w:rsidRDefault="00000000">
            <w:pPr>
              <w:spacing w:line="360" w:lineRule="auto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.214</w:t>
            </w:r>
          </w:p>
        </w:tc>
      </w:tr>
      <w:tr w:rsidR="00612324" w14:paraId="011EBDCE" w14:textId="77777777">
        <w:trPr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4B5A" w14:textId="77777777" w:rsidR="00612324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R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98341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3(21.4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D19FF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2(22.2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699B2D1E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612324" w14:paraId="644BDF17" w14:textId="77777777">
        <w:trPr>
          <w:jc w:val="center"/>
        </w:trPr>
        <w:tc>
          <w:tcPr>
            <w:tcW w:w="16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43C83" w14:textId="77777777" w:rsidR="00612324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SD</w:t>
            </w:r>
          </w:p>
        </w:tc>
        <w:tc>
          <w:tcPr>
            <w:tcW w:w="10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3BAC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3(21.4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D870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(11.1)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</w:tcPr>
          <w:p w14:paraId="5EE7238E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612324" w14:paraId="5D26A096" w14:textId="77777777">
        <w:trPr>
          <w:jc w:val="center"/>
        </w:trPr>
        <w:tc>
          <w:tcPr>
            <w:tcW w:w="169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BA73C2" w14:textId="77777777" w:rsidR="00612324" w:rsidRDefault="00000000">
            <w:pPr>
              <w:spacing w:line="360" w:lineRule="auto"/>
              <w:ind w:rightChars="-20" w:right="-42"/>
              <w:jc w:val="left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PD</w:t>
            </w:r>
          </w:p>
        </w:tc>
        <w:tc>
          <w:tcPr>
            <w:tcW w:w="106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7C3BB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3(21.4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1C7FC7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(0)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EBA87" w14:textId="77777777" w:rsidR="00612324" w:rsidRDefault="00000000">
            <w:pPr>
              <w:spacing w:line="360" w:lineRule="auto"/>
              <w:ind w:rightChars="-20" w:right="-42"/>
              <w:jc w:val="center"/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ajorEastAsia" w:hAnsi="Times New Roman" w:cs="Times New Roman"/>
                <w:kern w:val="0"/>
                <w:sz w:val="20"/>
                <w:szCs w:val="20"/>
              </w:rPr>
              <w:t>0.253</w:t>
            </w:r>
          </w:p>
        </w:tc>
      </w:tr>
    </w:tbl>
    <w:p w14:paraId="267E967B" w14:textId="37F83506" w:rsidR="006A458A" w:rsidRPr="006A458A" w:rsidRDefault="006A458A" w:rsidP="006A458A">
      <w:pPr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</w:pPr>
      <w:r w:rsidRPr="006A458A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Abbreviations:</w:t>
      </w:r>
      <w:r w:rsidR="00FF6087" w:rsidRPr="00FF6087">
        <w:rPr>
          <w:rFonts w:ascii="Times" w:hAnsi="Times"/>
          <w:color w:val="000000" w:themeColor="text1"/>
          <w:sz w:val="24"/>
        </w:rPr>
        <w:t xml:space="preserve"> </w:t>
      </w:r>
      <w:r w:rsidR="00FF6087"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I</w:t>
      </w:r>
      <w:r w:rsidR="00FF6087"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, </w:t>
      </w:r>
      <w:r w:rsidR="00FF6087" w:rsidRPr="00FF6087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onfidence interval</w:t>
      </w:r>
      <w:r w:rsidR="00FF6087" w:rsidRPr="00FF6087"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; </w:t>
      </w:r>
      <w:r w:rsidRPr="006A458A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CR, complete response</w:t>
      </w:r>
      <w:r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; </w:t>
      </w:r>
      <w:r w:rsidRPr="006A458A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ORR, objective response rate; PD, progressive disease; PR, partial response;</w:t>
      </w:r>
      <w:r>
        <w:rPr>
          <w:rFonts w:ascii="Times New Roman" w:eastAsiaTheme="majorEastAsia" w:hAnsi="Times New Roman" w:cs="Times New Roman" w:hint="eastAsia"/>
          <w:kern w:val="0"/>
          <w:sz w:val="20"/>
          <w:szCs w:val="20"/>
          <w:lang w:bidi="ar"/>
        </w:rPr>
        <w:t xml:space="preserve"> </w:t>
      </w:r>
      <w:r w:rsidRPr="006A458A">
        <w:rPr>
          <w:rFonts w:ascii="Times New Roman" w:eastAsiaTheme="majorEastAsia" w:hAnsi="Times New Roman" w:cs="Times New Roman"/>
          <w:kern w:val="0"/>
          <w:sz w:val="20"/>
          <w:szCs w:val="20"/>
          <w:lang w:bidi="ar"/>
        </w:rPr>
        <w:t>SD, stable disease.</w:t>
      </w:r>
    </w:p>
    <w:p w14:paraId="2DEB88A3" w14:textId="77777777" w:rsidR="00612324" w:rsidRPr="006A458A" w:rsidRDefault="00612324">
      <w:pPr>
        <w:rPr>
          <w:rFonts w:hint="eastAsia"/>
        </w:rPr>
      </w:pPr>
    </w:p>
    <w:sectPr w:rsidR="00612324" w:rsidRPr="006A458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A54EB6" w14:textId="77777777" w:rsidR="00BC7E90" w:rsidRDefault="00BC7E90" w:rsidP="004D01DF">
      <w:pPr>
        <w:rPr>
          <w:rFonts w:hint="eastAsia"/>
        </w:rPr>
      </w:pPr>
      <w:r>
        <w:separator/>
      </w:r>
    </w:p>
  </w:endnote>
  <w:endnote w:type="continuationSeparator" w:id="0">
    <w:p w14:paraId="00F5BE3A" w14:textId="77777777" w:rsidR="00BC7E90" w:rsidRDefault="00BC7E90" w:rsidP="004D01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calaLancetPro">
    <w:altName w:val="Segoe Print"/>
    <w:charset w:val="00"/>
    <w:family w:val="auto"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4250A" w14:textId="77777777" w:rsidR="00BC7E90" w:rsidRDefault="00BC7E90" w:rsidP="004D01DF">
      <w:pPr>
        <w:rPr>
          <w:rFonts w:hint="eastAsia"/>
        </w:rPr>
      </w:pPr>
      <w:r>
        <w:separator/>
      </w:r>
    </w:p>
  </w:footnote>
  <w:footnote w:type="continuationSeparator" w:id="0">
    <w:p w14:paraId="6E991B93" w14:textId="77777777" w:rsidR="00BC7E90" w:rsidRDefault="00BC7E90" w:rsidP="004D01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BhODM3ZmI2Mzc5MGNkYTA3NzY5ZjIzZjM5YmE4YjMifQ=="/>
  </w:docVars>
  <w:rsids>
    <w:rsidRoot w:val="001B076E"/>
    <w:rsid w:val="00045269"/>
    <w:rsid w:val="00092EE5"/>
    <w:rsid w:val="000A2699"/>
    <w:rsid w:val="000A6321"/>
    <w:rsid w:val="00116558"/>
    <w:rsid w:val="00196394"/>
    <w:rsid w:val="001B076E"/>
    <w:rsid w:val="00223A4A"/>
    <w:rsid w:val="00276696"/>
    <w:rsid w:val="00281F97"/>
    <w:rsid w:val="002D5068"/>
    <w:rsid w:val="003508E8"/>
    <w:rsid w:val="003F3D7C"/>
    <w:rsid w:val="00403912"/>
    <w:rsid w:val="00490D8C"/>
    <w:rsid w:val="004B1E20"/>
    <w:rsid w:val="004B27B9"/>
    <w:rsid w:val="004D01DF"/>
    <w:rsid w:val="004D795F"/>
    <w:rsid w:val="004E1FB2"/>
    <w:rsid w:val="005367D1"/>
    <w:rsid w:val="0057368A"/>
    <w:rsid w:val="005F0E94"/>
    <w:rsid w:val="00612324"/>
    <w:rsid w:val="00613733"/>
    <w:rsid w:val="006A458A"/>
    <w:rsid w:val="006D23F8"/>
    <w:rsid w:val="00774B49"/>
    <w:rsid w:val="00774FD4"/>
    <w:rsid w:val="007D5D79"/>
    <w:rsid w:val="007E3701"/>
    <w:rsid w:val="00815F07"/>
    <w:rsid w:val="00823161"/>
    <w:rsid w:val="00824905"/>
    <w:rsid w:val="00836431"/>
    <w:rsid w:val="00890A54"/>
    <w:rsid w:val="008D5DFE"/>
    <w:rsid w:val="009264F4"/>
    <w:rsid w:val="009378C6"/>
    <w:rsid w:val="00966A6D"/>
    <w:rsid w:val="009E7011"/>
    <w:rsid w:val="00A51809"/>
    <w:rsid w:val="00A70108"/>
    <w:rsid w:val="00B00144"/>
    <w:rsid w:val="00B00C16"/>
    <w:rsid w:val="00B54709"/>
    <w:rsid w:val="00BC7E90"/>
    <w:rsid w:val="00BE2C87"/>
    <w:rsid w:val="00BE48F3"/>
    <w:rsid w:val="00C01B1F"/>
    <w:rsid w:val="00C32110"/>
    <w:rsid w:val="00C5468C"/>
    <w:rsid w:val="00CD1CB3"/>
    <w:rsid w:val="00CF75C8"/>
    <w:rsid w:val="00D90AC3"/>
    <w:rsid w:val="00DE65E2"/>
    <w:rsid w:val="00E12CB4"/>
    <w:rsid w:val="00E527CC"/>
    <w:rsid w:val="00E64CEB"/>
    <w:rsid w:val="00EA21C2"/>
    <w:rsid w:val="00EB55BD"/>
    <w:rsid w:val="00EC183D"/>
    <w:rsid w:val="00ED7013"/>
    <w:rsid w:val="00F24E4A"/>
    <w:rsid w:val="00F32F71"/>
    <w:rsid w:val="00F364C4"/>
    <w:rsid w:val="00FD7423"/>
    <w:rsid w:val="00FE562A"/>
    <w:rsid w:val="00FF6087"/>
    <w:rsid w:val="46380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3F018B"/>
  <w15:docId w15:val="{B4AC47D0-1645-4475-8676-2B91ACB6F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qFormat/>
    <w:pPr>
      <w:widowControl w:val="0"/>
      <w:jc w:val="both"/>
    </w:pPr>
    <w:rPr>
      <w:rFonts w:ascii="Calibri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01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D01D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D01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D01DF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</Words>
  <Characters>412</Characters>
  <Application>Microsoft Office Word</Application>
  <DocSecurity>0</DocSecurity>
  <Lines>34</Lines>
  <Paragraphs>34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O1696</dc:creator>
  <cp:lastModifiedBy>周 小</cp:lastModifiedBy>
  <cp:revision>6</cp:revision>
  <dcterms:created xsi:type="dcterms:W3CDTF">2024-05-07T12:37:00Z</dcterms:created>
  <dcterms:modified xsi:type="dcterms:W3CDTF">2025-08-26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66F72C3E3FC54408A3BF6E792B7C0F4E_12</vt:lpwstr>
  </property>
</Properties>
</file>